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922" w:rsidRDefault="00EA772B" w:rsidP="0060592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605922" w:rsidRPr="000915CD">
        <w:rPr>
          <w:rFonts w:ascii="Times New Roman" w:hAnsi="Times New Roman" w:cs="Times New Roman"/>
          <w:b/>
          <w:bCs/>
          <w:sz w:val="24"/>
          <w:szCs w:val="24"/>
        </w:rPr>
        <w:t xml:space="preserve">: Average prices of common drugs as sold from pharmacies and drug shops around </w:t>
      </w:r>
      <w:proofErr w:type="spellStart"/>
      <w:r w:rsidR="00605922" w:rsidRPr="000915CD">
        <w:rPr>
          <w:rFonts w:ascii="Times New Roman" w:hAnsi="Times New Roman" w:cs="Times New Roman"/>
          <w:b/>
          <w:bCs/>
          <w:sz w:val="24"/>
          <w:szCs w:val="24"/>
        </w:rPr>
        <w:t>Mbale</w:t>
      </w:r>
      <w:proofErr w:type="spellEnd"/>
      <w:r w:rsidR="00605922" w:rsidRPr="000915CD">
        <w:rPr>
          <w:rFonts w:ascii="Times New Roman" w:hAnsi="Times New Roman" w:cs="Times New Roman"/>
          <w:b/>
          <w:bCs/>
          <w:sz w:val="24"/>
          <w:szCs w:val="24"/>
        </w:rPr>
        <w:t xml:space="preserve"> town</w:t>
      </w:r>
    </w:p>
    <w:bookmarkEnd w:id="0"/>
    <w:tbl>
      <w:tblPr>
        <w:tblW w:w="9452" w:type="dxa"/>
        <w:jc w:val="center"/>
        <w:tblLook w:val="04A0" w:firstRow="1" w:lastRow="0" w:firstColumn="1" w:lastColumn="0" w:noHBand="0" w:noVBand="1"/>
      </w:tblPr>
      <w:tblGrid>
        <w:gridCol w:w="960"/>
        <w:gridCol w:w="5057"/>
        <w:gridCol w:w="816"/>
        <w:gridCol w:w="673"/>
        <w:gridCol w:w="1962"/>
      </w:tblGrid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rug/streng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orm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ni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nit price (UgX</w:t>
            </w:r>
            <w:r w:rsidRPr="00091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trapid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alat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0mg [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fedipin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bendazol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lodipine 1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lodipine 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lozaa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oxycillin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5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iclox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razol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owd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che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temether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mefantrin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mg/120mg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ori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r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r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enolol 1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enolol 5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orvastatin 1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orvastatin 2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zithromycin 5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ndroflumethiazid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tapy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soprolo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soprolo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soprolo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lcium Lact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topril 2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bamazepine 1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bamazepine 2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bidopa/Levodop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dilor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0 [Amiodarone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diac Aspirin 7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vedilol 12.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vedilol 3.12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vedilol 6.2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ftatim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B 1.5g IM [Ceftriaxone/Sulbactam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lecoxib 100mg (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yce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lecoxib 2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profloxacin 5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tirizin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opidogre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otrimazol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re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b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rino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r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r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4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roxin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Cefuroxime 500m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lofenac 5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gox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goxin I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oxycycline 1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alapri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alapri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omeprazole 2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omeprazole 4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glim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mg [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imeprid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errous 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phat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exilor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R [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rnoxicam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uconazole 1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luconazole 2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l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rosemide 4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rosemide I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nsomi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ibenclamid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f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buprofen 400mg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-Gel cre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b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amocef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00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fixim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patic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droxychloroqui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ctulose Syr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r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obact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00 [Levofloxacin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obact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othyroxine 1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voli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razep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sartan 5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osartan-H [+ 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drochlorthiazid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ven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ream [Betamethasone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b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formin 5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ronidazole 2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xtard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pirocin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rea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b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prodo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T 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bivolo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bivolol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uroto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utraflux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r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r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8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fedipin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troglycer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eprazole 2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ami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nilox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steomi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cetamol 50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barbiton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yto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ednisolone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gabalin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oglitaz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yloKi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beloc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mg [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beprazol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nolazi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cer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l 180m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r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nerv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l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suvastatin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suvastatin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butamol 4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butamol Inhal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nsur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ub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b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dna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dnac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b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lmisartan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H 52.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lmisartan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H 92.5m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raxin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yptoheptadin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inex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lazyd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H [Valsartan/</w:t>
            </w:r>
            <w:proofErr w:type="spellStart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drochlorthiazide</w:t>
            </w:r>
            <w:proofErr w:type="spellEnd"/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tamin 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tamin B Compl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</w:tr>
      <w:tr w:rsidR="00605922" w:rsidRPr="000915CD" w:rsidTr="0060592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tamin 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922" w:rsidRPr="000915CD" w:rsidRDefault="00605922" w:rsidP="0060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1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</w:tr>
    </w:tbl>
    <w:p w:rsidR="0021714B" w:rsidRDefault="0021714B" w:rsidP="0060592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05922" w:rsidRPr="000915CD" w:rsidRDefault="00605922" w:rsidP="0060592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: Intramuscular, Cap: Capsule, Tab: Tablet, </w:t>
      </w:r>
      <w:proofErr w:type="spellStart"/>
      <w:r>
        <w:rPr>
          <w:rFonts w:ascii="Times New Roman" w:hAnsi="Times New Roman" w:cs="Times New Roman"/>
          <w:sz w:val="24"/>
          <w:szCs w:val="24"/>
        </w:rPr>
        <w:t>Syr</w:t>
      </w:r>
      <w:proofErr w:type="spellEnd"/>
      <w:r>
        <w:rPr>
          <w:rFonts w:ascii="Times New Roman" w:hAnsi="Times New Roman" w:cs="Times New Roman"/>
          <w:sz w:val="24"/>
          <w:szCs w:val="24"/>
        </w:rPr>
        <w:t>: Syrup</w:t>
      </w:r>
    </w:p>
    <w:p w:rsidR="00B30F3C" w:rsidRDefault="00B30F3C"/>
    <w:sectPr w:rsidR="00B30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922"/>
    <w:rsid w:val="0021714B"/>
    <w:rsid w:val="00605922"/>
    <w:rsid w:val="00B30F3C"/>
    <w:rsid w:val="00EA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49F52"/>
  <w15:chartTrackingRefBased/>
  <w15:docId w15:val="{5E6F8486-B1DF-4109-B63C-7883927A4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922"/>
    <w:pPr>
      <w:spacing w:after="200" w:line="276" w:lineRule="auto"/>
    </w:pPr>
    <w:rPr>
      <w:rFonts w:ascii="Calibri" w:eastAsia="Calibri" w:hAnsi="Calibri" w:cs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605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5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922"/>
    <w:rPr>
      <w:rFonts w:ascii="Calibri" w:eastAsia="Calibri" w:hAnsi="Calibri" w:cs="SimSu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922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3</cp:revision>
  <dcterms:created xsi:type="dcterms:W3CDTF">2020-08-10T01:37:00Z</dcterms:created>
  <dcterms:modified xsi:type="dcterms:W3CDTF">2020-11-08T12:24:00Z</dcterms:modified>
</cp:coreProperties>
</file>